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AA" w:rsidRPr="001A6835" w:rsidRDefault="00DC4EAA" w:rsidP="00DC4EAA">
      <w:pPr>
        <w:rPr>
          <w:rFonts w:ascii="Times New Roman" w:hAnsi="Times New Roman" w:cs="Times New Roman"/>
          <w:b/>
          <w:lang w:val="en-GB"/>
        </w:rPr>
      </w:pPr>
      <w:r w:rsidRPr="00EA4867">
        <w:rPr>
          <w:rFonts w:ascii="Times New Roman" w:hAnsi="Times New Roman" w:cs="Times New Roman"/>
          <w:b/>
          <w:lang w:val="en-GB"/>
        </w:rPr>
        <w:t>Tab</w:t>
      </w:r>
      <w:r>
        <w:rPr>
          <w:rFonts w:ascii="Times New Roman" w:hAnsi="Times New Roman" w:cs="Times New Roman"/>
          <w:b/>
          <w:lang w:val="en-GB"/>
        </w:rPr>
        <w:t>le</w:t>
      </w:r>
      <w:r w:rsidRPr="00EA4867">
        <w:rPr>
          <w:rFonts w:ascii="Times New Roman" w:hAnsi="Times New Roman" w:cs="Times New Roman"/>
          <w:b/>
          <w:lang w:val="en-GB"/>
        </w:rPr>
        <w:t xml:space="preserve"> </w:t>
      </w:r>
      <w:r w:rsidR="002E54CD">
        <w:rPr>
          <w:rFonts w:ascii="Times New Roman" w:hAnsi="Times New Roman" w:cs="Times New Roman"/>
          <w:b/>
          <w:lang w:val="en-GB"/>
        </w:rPr>
        <w:t>S1</w:t>
      </w:r>
      <w:r w:rsidR="00304C86">
        <w:rPr>
          <w:rFonts w:ascii="Times New Roman" w:hAnsi="Times New Roman" w:cs="Times New Roman"/>
          <w:b/>
          <w:lang w:val="en-GB"/>
        </w:rPr>
        <w:t>. Independent variable definitions</w:t>
      </w:r>
      <w:r w:rsidRPr="00EA4867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DC4EAA" w:rsidRPr="00EA4867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A4867">
              <w:rPr>
                <w:rFonts w:ascii="Times New Roman" w:hAnsi="Times New Roman" w:cs="Times New Roman"/>
                <w:b/>
                <w:lang w:val="en-GB"/>
              </w:rPr>
              <w:t>Short name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A4867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</w:tr>
      <w:tr w:rsidR="00DC4EAA" w:rsidRPr="00EA4867" w:rsidTr="005D60BC">
        <w:tc>
          <w:tcPr>
            <w:tcW w:w="3397" w:type="dxa"/>
          </w:tcPr>
          <w:p w:rsidR="00DC4EAA" w:rsidRPr="00EA4867" w:rsidRDefault="00DC4EAA" w:rsidP="00E979C9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Asset index (1-10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5-component index</w:t>
            </w:r>
            <w:r w:rsidR="00E979C9" w:rsidRPr="00693B1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DC4EAA" w:rsidRPr="00EA4867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Maternal education (years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Mother’s years of education</w:t>
            </w:r>
          </w:p>
        </w:tc>
      </w:tr>
      <w:tr w:rsidR="00DC4EAA" w:rsidRPr="00EA4867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Paternal education (years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Father’s years of education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Prenatal doctor visit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mother received a prenatal visit from a doctor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2E54CD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="00DC4EAA" w:rsidRPr="00EA4867">
              <w:rPr>
                <w:rFonts w:ascii="Times New Roman" w:hAnsi="Times New Roman" w:cs="Times New Roman"/>
                <w:lang w:val="en-GB"/>
              </w:rPr>
              <w:t xml:space="preserve"> ANC visits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mother received 4 or more antenatal care (ANC) visits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Iron during pregnancy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mother received iron supplements during pregnancy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Born in medical facility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child was born in hospital or other medical facility</w:t>
            </w:r>
          </w:p>
        </w:tc>
      </w:tr>
      <w:tr w:rsidR="00DC4EAA" w:rsidRPr="00EA4867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Maternal BMI (kg/m²)</w:t>
            </w:r>
          </w:p>
        </w:tc>
        <w:tc>
          <w:tcPr>
            <w:tcW w:w="5812" w:type="dxa"/>
          </w:tcPr>
          <w:p w:rsidR="00DC4EAA" w:rsidRPr="00EA4867" w:rsidRDefault="00304C86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ther’s body mass i</w:t>
            </w:r>
            <w:r w:rsidR="00DC4EAA" w:rsidRPr="00EA4867">
              <w:rPr>
                <w:rFonts w:ascii="Times New Roman" w:hAnsi="Times New Roman" w:cs="Times New Roman"/>
                <w:lang w:val="en-GB"/>
              </w:rPr>
              <w:t>ndex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973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ternal height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mmy = 1 if mother’s height ≥ 145cm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All vaccinations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child received BCG; polio (2 shots); diphtheria; pertussis and tetanus (3 shots); and measles vaccines between 1996-2011 and/or pentavalent vaccination (3 shots) in 2016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Birth order (rank)</w:t>
            </w:r>
          </w:p>
        </w:tc>
        <w:tc>
          <w:tcPr>
            <w:tcW w:w="5812" w:type="dxa"/>
          </w:tcPr>
          <w:p w:rsidR="00DC4EAA" w:rsidRPr="00EA4867" w:rsidRDefault="00CE52F6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der a child is born in the</w:t>
            </w:r>
            <w:r w:rsidR="00DC4EAA" w:rsidRPr="00EA4867">
              <w:rPr>
                <w:rFonts w:ascii="Times New Roman" w:hAnsi="Times New Roman" w:cs="Times New Roman"/>
                <w:lang w:val="en-GB"/>
              </w:rPr>
              <w:t xml:space="preserve"> family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Preceding birth interval (months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Interval between birth of present child and any previous child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2E54CD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pen defecation (0/1)</w:t>
            </w:r>
          </w:p>
        </w:tc>
        <w:tc>
          <w:tcPr>
            <w:tcW w:w="5812" w:type="dxa"/>
          </w:tcPr>
          <w:p w:rsidR="00DC4EAA" w:rsidRPr="00EA4867" w:rsidRDefault="002E54CD" w:rsidP="005D60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mmy = 1 if household does not have access</w:t>
            </w:r>
            <w:r w:rsidRPr="00EA486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to a</w:t>
            </w:r>
            <w:r w:rsidRPr="00EA4867">
              <w:rPr>
                <w:rFonts w:ascii="Times New Roman" w:hAnsi="Times New Roman" w:cs="Times New Roman"/>
                <w:lang w:val="en-GB"/>
              </w:rPr>
              <w:t xml:space="preserve"> latrine or toilet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Water-tube well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household drinking water was sourced from tube well</w:t>
            </w:r>
          </w:p>
        </w:tc>
      </w:tr>
      <w:tr w:rsidR="00DC4EAA" w:rsidRPr="00693B12" w:rsidTr="005D60BC">
        <w:tc>
          <w:tcPr>
            <w:tcW w:w="3397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Water source-piped (0/1)</w:t>
            </w:r>
          </w:p>
        </w:tc>
        <w:tc>
          <w:tcPr>
            <w:tcW w:w="5812" w:type="dxa"/>
          </w:tcPr>
          <w:p w:rsidR="00DC4EAA" w:rsidRPr="00EA4867" w:rsidRDefault="00DC4EAA" w:rsidP="005D60BC">
            <w:pPr>
              <w:rPr>
                <w:rFonts w:ascii="Times New Roman" w:hAnsi="Times New Roman" w:cs="Times New Roman"/>
                <w:lang w:val="en-GB"/>
              </w:rPr>
            </w:pPr>
            <w:r w:rsidRPr="00EA4867">
              <w:rPr>
                <w:rFonts w:ascii="Times New Roman" w:hAnsi="Times New Roman" w:cs="Times New Roman"/>
                <w:lang w:val="en-GB"/>
              </w:rPr>
              <w:t>Dummy = 1 if household drinking water was sourced from pipes</w:t>
            </w:r>
          </w:p>
        </w:tc>
      </w:tr>
    </w:tbl>
    <w:p w:rsidR="00145833" w:rsidRDefault="00DC4EAA">
      <w:pPr>
        <w:rPr>
          <w:rFonts w:ascii="Times New Roman" w:hAnsi="Times New Roman" w:cs="Times New Roman"/>
          <w:lang w:val="en-US"/>
        </w:rPr>
      </w:pPr>
      <w:r w:rsidRPr="00EA4867">
        <w:rPr>
          <w:rFonts w:ascii="Times New Roman" w:hAnsi="Times New Roman" w:cs="Times New Roman"/>
          <w:lang w:val="en-GB"/>
        </w:rPr>
        <w:t>Source: Authors’ construction.</w:t>
      </w:r>
      <w:r w:rsidR="00E979C9">
        <w:rPr>
          <w:rFonts w:ascii="Times New Roman" w:hAnsi="Times New Roman" w:cs="Times New Roman"/>
          <w:lang w:val="en-GB"/>
        </w:rPr>
        <w:t xml:space="preserve"> </w:t>
      </w:r>
      <w:r w:rsidR="00E979C9" w:rsidRPr="00693B12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E979C9" w:rsidRPr="00E979C9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Pooled principal components analysis (PCA)</w:t>
      </w:r>
      <w:r w:rsidR="00E979C9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: bicycle ownership, television ownership, radio ownership, non-natural flooring, and household access to electricity.</w:t>
      </w:r>
      <w:r w:rsidR="00145833">
        <w:rPr>
          <w:rFonts w:ascii="Times New Roman" w:hAnsi="Times New Roman" w:cs="Times New Roman"/>
          <w:lang w:val="en-US"/>
        </w:rPr>
        <w:br w:type="page"/>
      </w:r>
    </w:p>
    <w:p w:rsidR="00C72B3F" w:rsidRPr="00A731D2" w:rsidRDefault="00C72B3F" w:rsidP="00B72E1B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noProof/>
          <w:u w:val="single"/>
          <w:lang w:eastAsia="nl-BE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219</wp:posOffset>
            </wp:positionV>
            <wp:extent cx="5621757" cy="403900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Z density (IYCF)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8" t="2917" r="2365" b="3225"/>
                    <a:stretch/>
                  </pic:blipFill>
                  <pic:spPr bwMode="auto">
                    <a:xfrm>
                      <a:off x="0" y="0"/>
                      <a:ext cx="5621757" cy="4039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b/>
          <w:lang w:val="en-US"/>
        </w:rPr>
      </w:pPr>
    </w:p>
    <w:p w:rsidR="00B72E1B" w:rsidRDefault="00B72E1B" w:rsidP="00B72E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6793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="002E54CD">
        <w:rPr>
          <w:rFonts w:ascii="Times New Roman" w:hAnsi="Times New Roman" w:cs="Times New Roman"/>
          <w:b/>
          <w:lang w:val="en-US"/>
        </w:rPr>
        <w:t xml:space="preserve"> S1</w:t>
      </w:r>
      <w:r w:rsidRPr="009D6793">
        <w:rPr>
          <w:rFonts w:ascii="Times New Roman" w:hAnsi="Times New Roman" w:cs="Times New Roman"/>
          <w:b/>
          <w:lang w:val="en-US"/>
        </w:rPr>
        <w:t>. Shifts in distribution of heigh</w:t>
      </w:r>
      <w:r>
        <w:rPr>
          <w:rFonts w:ascii="Times New Roman" w:hAnsi="Times New Roman" w:cs="Times New Roman"/>
          <w:b/>
          <w:lang w:val="en-US"/>
        </w:rPr>
        <w:t>t</w:t>
      </w:r>
      <w:r w:rsidR="00A731D2">
        <w:rPr>
          <w:rFonts w:ascii="Times New Roman" w:hAnsi="Times New Roman" w:cs="Times New Roman"/>
          <w:b/>
          <w:lang w:val="en-US"/>
        </w:rPr>
        <w:t>-for-age z-score (HAZ</w:t>
      </w:r>
      <w:r w:rsidRPr="009D6793">
        <w:rPr>
          <w:rFonts w:ascii="Times New Roman" w:hAnsi="Times New Roman" w:cs="Times New Roman"/>
          <w:b/>
          <w:lang w:val="en-US"/>
        </w:rPr>
        <w:t xml:space="preserve">), 1996 to 2016. </w:t>
      </w:r>
      <w:r w:rsidRPr="009D6793">
        <w:rPr>
          <w:rFonts w:ascii="Times New Roman" w:hAnsi="Times New Roman" w:cs="Times New Roman"/>
          <w:sz w:val="20"/>
          <w:szCs w:val="20"/>
          <w:lang w:val="en-US"/>
        </w:rPr>
        <w:t>Source: Kernel density estimates from Nepal’s Family Health Survey 1996 and Nepal demographic and Health Survey 2016</w:t>
      </w:r>
    </w:p>
    <w:p w:rsidR="00B72E1B" w:rsidRDefault="00B72E1B" w:rsidP="00B72E1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2E1B" w:rsidRPr="00B72E1B" w:rsidRDefault="00B72E1B" w:rsidP="00B72E1B">
      <w:pPr>
        <w:rPr>
          <w:rFonts w:ascii="Times New Roman" w:hAnsi="Times New Roman" w:cs="Times New Roman"/>
          <w:b/>
          <w:u w:val="single"/>
          <w:lang w:val="en-US"/>
        </w:rPr>
      </w:pPr>
    </w:p>
    <w:sectPr w:rsidR="00B72E1B" w:rsidRPr="00B72E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4D0B" w:rsidRDefault="00B74D0B" w:rsidP="00EF007D">
      <w:pPr>
        <w:spacing w:after="0" w:line="240" w:lineRule="auto"/>
      </w:pPr>
      <w:r>
        <w:separator/>
      </w:r>
    </w:p>
  </w:endnote>
  <w:endnote w:type="continuationSeparator" w:id="0">
    <w:p w:rsidR="00B74D0B" w:rsidRDefault="00B74D0B" w:rsidP="00EF0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4D0B" w:rsidRDefault="00B74D0B" w:rsidP="00EF007D">
      <w:pPr>
        <w:spacing w:after="0" w:line="240" w:lineRule="auto"/>
      </w:pPr>
      <w:r>
        <w:separator/>
      </w:r>
    </w:p>
  </w:footnote>
  <w:footnote w:type="continuationSeparator" w:id="0">
    <w:p w:rsidR="00B74D0B" w:rsidRDefault="00B74D0B" w:rsidP="00EF0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1AB"/>
    <w:rsid w:val="00000777"/>
    <w:rsid w:val="00047425"/>
    <w:rsid w:val="0006684A"/>
    <w:rsid w:val="000E4234"/>
    <w:rsid w:val="00130031"/>
    <w:rsid w:val="00130AF2"/>
    <w:rsid w:val="00145833"/>
    <w:rsid w:val="001519AA"/>
    <w:rsid w:val="001538D7"/>
    <w:rsid w:val="001D5286"/>
    <w:rsid w:val="00270DF9"/>
    <w:rsid w:val="002E54CD"/>
    <w:rsid w:val="00304C86"/>
    <w:rsid w:val="00323405"/>
    <w:rsid w:val="00333502"/>
    <w:rsid w:val="00404445"/>
    <w:rsid w:val="00447344"/>
    <w:rsid w:val="00496FFE"/>
    <w:rsid w:val="004A5D3B"/>
    <w:rsid w:val="004C1988"/>
    <w:rsid w:val="00505C94"/>
    <w:rsid w:val="00535605"/>
    <w:rsid w:val="005B3A27"/>
    <w:rsid w:val="006510D9"/>
    <w:rsid w:val="00693B12"/>
    <w:rsid w:val="006A6B6A"/>
    <w:rsid w:val="006C5DAC"/>
    <w:rsid w:val="006E7D77"/>
    <w:rsid w:val="00757DCF"/>
    <w:rsid w:val="00823FBA"/>
    <w:rsid w:val="00830EBC"/>
    <w:rsid w:val="00843616"/>
    <w:rsid w:val="00962963"/>
    <w:rsid w:val="0097306C"/>
    <w:rsid w:val="00973483"/>
    <w:rsid w:val="00987058"/>
    <w:rsid w:val="00A14EBC"/>
    <w:rsid w:val="00A731D2"/>
    <w:rsid w:val="00A91CDB"/>
    <w:rsid w:val="00AC3893"/>
    <w:rsid w:val="00B20B3C"/>
    <w:rsid w:val="00B72E1B"/>
    <w:rsid w:val="00B74D0B"/>
    <w:rsid w:val="00B8283F"/>
    <w:rsid w:val="00BC2816"/>
    <w:rsid w:val="00BC49D9"/>
    <w:rsid w:val="00C66405"/>
    <w:rsid w:val="00C72B3F"/>
    <w:rsid w:val="00CE52F6"/>
    <w:rsid w:val="00D0462A"/>
    <w:rsid w:val="00D04A27"/>
    <w:rsid w:val="00D61218"/>
    <w:rsid w:val="00D76F92"/>
    <w:rsid w:val="00D86579"/>
    <w:rsid w:val="00DC4EAA"/>
    <w:rsid w:val="00DF2EE3"/>
    <w:rsid w:val="00DF5930"/>
    <w:rsid w:val="00E30A1D"/>
    <w:rsid w:val="00E55335"/>
    <w:rsid w:val="00E761DB"/>
    <w:rsid w:val="00E979C9"/>
    <w:rsid w:val="00EF007D"/>
    <w:rsid w:val="00F174F7"/>
    <w:rsid w:val="00F27C03"/>
    <w:rsid w:val="00F3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36AD15-1652-4127-826D-247D90F0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0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07D"/>
  </w:style>
  <w:style w:type="paragraph" w:styleId="Footer">
    <w:name w:val="footer"/>
    <w:basedOn w:val="Normal"/>
    <w:link w:val="FooterChar"/>
    <w:uiPriority w:val="99"/>
    <w:unhideWhenUsed/>
    <w:rsid w:val="00EF0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07D"/>
  </w:style>
  <w:style w:type="paragraph" w:styleId="BalloonText">
    <w:name w:val="Balloon Text"/>
    <w:basedOn w:val="Normal"/>
    <w:link w:val="BalloonTextChar"/>
    <w:uiPriority w:val="99"/>
    <w:semiHidden/>
    <w:unhideWhenUsed/>
    <w:rsid w:val="00A14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E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Hanley-Cook</dc:creator>
  <cp:keywords/>
  <dc:description/>
  <cp:lastModifiedBy>Giles Hanley-Cook</cp:lastModifiedBy>
  <cp:revision>2</cp:revision>
  <dcterms:created xsi:type="dcterms:W3CDTF">2019-09-23T13:12:00Z</dcterms:created>
  <dcterms:modified xsi:type="dcterms:W3CDTF">2019-09-23T13:12:00Z</dcterms:modified>
</cp:coreProperties>
</file>